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-314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843"/>
        <w:gridCol w:w="1843"/>
        <w:gridCol w:w="1842"/>
        <w:gridCol w:w="709"/>
        <w:gridCol w:w="1026"/>
      </w:tblGrid>
      <w:tr w:rsidR="00585097" w:rsidRPr="003943FF" w:rsidTr="00E0214B">
        <w:trPr>
          <w:trHeight w:val="369"/>
        </w:trPr>
        <w:tc>
          <w:tcPr>
            <w:tcW w:w="10348" w:type="dxa"/>
            <w:gridSpan w:val="6"/>
            <w:tcBorders>
              <w:top w:val="nil"/>
              <w:bottom w:val="nil"/>
            </w:tcBorders>
          </w:tcPr>
          <w:p w:rsidR="00585097" w:rsidRPr="00636324" w:rsidRDefault="00585097" w:rsidP="005E7DE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</w:rPr>
              <w:t>Supplementary table</w:t>
            </w:r>
            <w:r w:rsidR="005B4881">
              <w:rPr>
                <w:rFonts w:ascii="Times New Roman" w:hAnsi="Times New Roman" w:cs="Times New Roman"/>
                <w:b/>
              </w:rPr>
              <w:t xml:space="preserve"> 3</w:t>
            </w:r>
            <w:r w:rsidRPr="00636324">
              <w:rPr>
                <w:rFonts w:ascii="Times New Roman" w:hAnsi="Times New Roman" w:cs="Times New Roman"/>
                <w:b/>
              </w:rPr>
              <w:t xml:space="preserve">: Mean change in </w:t>
            </w:r>
            <w:r w:rsidR="005E7DE8">
              <w:rPr>
                <w:rFonts w:ascii="Times New Roman" w:hAnsi="Times New Roman" w:cs="Times New Roman"/>
                <w:b/>
              </w:rPr>
              <w:t>subscales of the ARFS</w:t>
            </w:r>
            <w:r w:rsidRPr="00636324">
              <w:rPr>
                <w:rFonts w:ascii="Times New Roman" w:hAnsi="Times New Roman" w:cs="Times New Roman"/>
                <w:b/>
              </w:rPr>
              <w:t xml:space="preserve"> within groups and differences between groups (Intention-to-Treat Populations) at 3 months.</w:t>
            </w:r>
          </w:p>
        </w:tc>
      </w:tr>
      <w:tr w:rsidR="00585097" w:rsidRPr="003943FF" w:rsidTr="00E0214B">
        <w:trPr>
          <w:trHeight w:val="369"/>
        </w:trPr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:rsidR="00585097" w:rsidRPr="003943FF" w:rsidRDefault="00585097" w:rsidP="00E0214B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</w:tcPr>
          <w:p w:rsidR="00585097" w:rsidRPr="003943FF" w:rsidRDefault="00585097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943FF">
              <w:rPr>
                <w:rFonts w:ascii="Arial Narrow" w:hAnsi="Arial Narrow"/>
                <w:b/>
              </w:rPr>
              <w:t>Mean change from baseline (95%CI)</w:t>
            </w:r>
            <w:r w:rsidRPr="003943FF">
              <w:rPr>
                <w:rFonts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585097" w:rsidRPr="003943FF" w:rsidRDefault="00585097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85097" w:rsidRPr="003943FF" w:rsidRDefault="00585097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</w:tcPr>
          <w:p w:rsidR="00585097" w:rsidRPr="003943FF" w:rsidRDefault="00585097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85097" w:rsidRPr="003943FF" w:rsidTr="00585097">
        <w:trPr>
          <w:trHeight w:val="369"/>
        </w:trPr>
        <w:tc>
          <w:tcPr>
            <w:tcW w:w="3085" w:type="dxa"/>
            <w:tcBorders>
              <w:top w:val="nil"/>
              <w:bottom w:val="single" w:sz="4" w:space="0" w:color="auto"/>
            </w:tcBorders>
          </w:tcPr>
          <w:p w:rsidR="00585097" w:rsidRPr="003943FF" w:rsidRDefault="00585097" w:rsidP="00E0214B">
            <w:pPr>
              <w:rPr>
                <w:rFonts w:ascii="Arial Narrow" w:hAnsi="Arial Narrow"/>
                <w:b/>
                <w:vertAlign w:val="superscript"/>
              </w:rPr>
            </w:pPr>
            <w:proofErr w:type="spellStart"/>
            <w:r w:rsidRPr="003943FF">
              <w:rPr>
                <w:rFonts w:ascii="Arial Narrow" w:hAnsi="Arial Narrow"/>
                <w:b/>
              </w:rPr>
              <w:t>Outcomes</w:t>
            </w:r>
            <w:r w:rsidRPr="003943FF">
              <w:rPr>
                <w:rFonts w:ascii="Arial Narrow" w:hAnsi="Arial Narrow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85097" w:rsidRPr="003943FF" w:rsidRDefault="00585097" w:rsidP="00E0214B">
            <w:pPr>
              <w:jc w:val="center"/>
              <w:rPr>
                <w:rFonts w:ascii="Arial Narrow" w:hAnsi="Arial Narrow"/>
                <w:b/>
              </w:rPr>
            </w:pPr>
            <w:r w:rsidRPr="003943FF">
              <w:rPr>
                <w:rFonts w:ascii="Arial Narrow" w:hAnsi="Arial Narrow"/>
                <w:b/>
              </w:rPr>
              <w:t>Control group (n=2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85097" w:rsidRPr="003943FF" w:rsidRDefault="00585097" w:rsidP="00E0214B">
            <w:pPr>
              <w:jc w:val="center"/>
              <w:rPr>
                <w:rFonts w:ascii="Arial Narrow" w:hAnsi="Arial Narrow"/>
                <w:b/>
              </w:rPr>
            </w:pPr>
            <w:r w:rsidRPr="003943FF">
              <w:rPr>
                <w:rFonts w:ascii="Arial Narrow" w:hAnsi="Arial Narrow"/>
                <w:b/>
              </w:rPr>
              <w:t>Intervention group (n=26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585097" w:rsidRPr="003943FF" w:rsidRDefault="00585097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943FF">
              <w:rPr>
                <w:rFonts w:ascii="Arial Narrow" w:hAnsi="Arial Narrow"/>
                <w:b/>
              </w:rPr>
              <w:t>Mean difference between groups (95%CI)</w:t>
            </w:r>
            <w:r w:rsidRPr="003943FF">
              <w:rPr>
                <w:rFonts w:ascii="Arial Narrow" w:hAnsi="Arial Narrow"/>
                <w:b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585097" w:rsidRPr="003943FF" w:rsidRDefault="00585097" w:rsidP="00E0214B">
            <w:pPr>
              <w:jc w:val="center"/>
              <w:rPr>
                <w:rFonts w:ascii="Arial Narrow" w:hAnsi="Arial Narrow"/>
                <w:b/>
              </w:rPr>
            </w:pPr>
            <w:r w:rsidRPr="003943FF">
              <w:rPr>
                <w:rFonts w:ascii="Arial Narrow" w:hAnsi="Arial Narrow"/>
                <w:b/>
              </w:rPr>
              <w:t>p-Value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:rsidR="00585097" w:rsidRPr="003943FF" w:rsidRDefault="00585097" w:rsidP="00E0214B">
            <w:pPr>
              <w:jc w:val="center"/>
              <w:rPr>
                <w:rFonts w:ascii="Arial Narrow" w:hAnsi="Arial Narrow"/>
                <w:b/>
              </w:rPr>
            </w:pPr>
            <w:r w:rsidRPr="003943FF">
              <w:rPr>
                <w:rFonts w:ascii="Arial Narrow" w:hAnsi="Arial Narrow"/>
                <w:b/>
              </w:rPr>
              <w:t xml:space="preserve">Effect size (Cohen’s </w:t>
            </w:r>
            <w:r w:rsidRPr="003943FF">
              <w:rPr>
                <w:rFonts w:ascii="Arial Narrow" w:hAnsi="Arial Narrow"/>
                <w:b/>
                <w:i/>
              </w:rPr>
              <w:t>d</w:t>
            </w:r>
            <w:r w:rsidRPr="003943FF">
              <w:rPr>
                <w:rFonts w:ascii="Arial Narrow" w:hAnsi="Arial Narrow"/>
                <w:b/>
              </w:rPr>
              <w:t>)</w:t>
            </w:r>
          </w:p>
        </w:tc>
      </w:tr>
      <w:tr w:rsidR="00585097" w:rsidRPr="003943FF" w:rsidTr="00585097">
        <w:trPr>
          <w:trHeight w:val="369"/>
        </w:trPr>
        <w:tc>
          <w:tcPr>
            <w:tcW w:w="3085" w:type="dxa"/>
            <w:tcBorders>
              <w:top w:val="single" w:sz="4" w:space="0" w:color="auto"/>
              <w:bottom w:val="nil"/>
            </w:tcBorders>
          </w:tcPr>
          <w:p w:rsidR="00585097" w:rsidRPr="003943FF" w:rsidRDefault="00585097" w:rsidP="00585097">
            <w:pPr>
              <w:rPr>
                <w:rFonts w:ascii="Arial Narrow" w:hAnsi="Arial Narrow"/>
                <w:sz w:val="20"/>
                <w:szCs w:val="20"/>
              </w:rPr>
            </w:pPr>
            <w:r w:rsidRPr="00585097">
              <w:rPr>
                <w:rFonts w:ascii="Arial Narrow" w:hAnsi="Arial Narrow"/>
                <w:b/>
                <w:sz w:val="20"/>
                <w:szCs w:val="20"/>
              </w:rPr>
              <w:t>Diet quality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3943F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585097" w:rsidRPr="003943FF" w:rsidRDefault="00585097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585097" w:rsidRPr="003943FF" w:rsidRDefault="00585097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585097" w:rsidRPr="003943FF" w:rsidRDefault="00585097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585097" w:rsidRPr="003943FF" w:rsidRDefault="00585097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</w:tcPr>
          <w:p w:rsidR="00585097" w:rsidRPr="003943FF" w:rsidRDefault="00585097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585097" w:rsidRPr="003943FF" w:rsidTr="00E0214B">
        <w:trPr>
          <w:trHeight w:val="369"/>
        </w:trPr>
        <w:tc>
          <w:tcPr>
            <w:tcW w:w="3085" w:type="dxa"/>
            <w:tcBorders>
              <w:top w:val="nil"/>
              <w:bottom w:val="nil"/>
            </w:tcBorders>
          </w:tcPr>
          <w:p w:rsidR="00585097" w:rsidRDefault="00585097" w:rsidP="00585097">
            <w:pPr>
              <w:rPr>
                <w:rFonts w:ascii="Arial Narrow" w:hAnsi="Arial Narrow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 Narrow" w:hAnsi="Arial Narrow"/>
                <w:sz w:val="20"/>
                <w:szCs w:val="20"/>
              </w:rPr>
              <w:t>ARFS Vegetable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85097" w:rsidRPr="003943FF" w:rsidRDefault="009D0377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9 (-0.7, 2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85097" w:rsidRPr="003943FF" w:rsidRDefault="009D0377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.7 (1.2, 4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85097" w:rsidRPr="003943FF" w:rsidRDefault="009D0377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.9 (-3.3, 4.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85097" w:rsidRPr="003943FF" w:rsidRDefault="009D0377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95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585097" w:rsidRPr="003943FF" w:rsidRDefault="000E40B6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46</w:t>
            </w:r>
          </w:p>
        </w:tc>
      </w:tr>
      <w:tr w:rsidR="00585097" w:rsidRPr="003943FF" w:rsidTr="00E0214B">
        <w:trPr>
          <w:trHeight w:val="369"/>
        </w:trPr>
        <w:tc>
          <w:tcPr>
            <w:tcW w:w="3085" w:type="dxa"/>
            <w:tcBorders>
              <w:top w:val="nil"/>
              <w:bottom w:val="nil"/>
            </w:tcBorders>
          </w:tcPr>
          <w:p w:rsidR="00585097" w:rsidRDefault="00585097" w:rsidP="0058509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RFS Frui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85097" w:rsidRPr="003943FF" w:rsidRDefault="00A824B8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 (-1.1, 1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85097" w:rsidRPr="003943FF" w:rsidRDefault="00A824B8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.8 (0.7, 3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85097" w:rsidRPr="003943FF" w:rsidRDefault="000E40B6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.8 (0.1, 3.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85097" w:rsidRPr="000E40B6" w:rsidRDefault="000E40B6" w:rsidP="00585097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0E40B6">
              <w:rPr>
                <w:rFonts w:ascii="Arial Narrow" w:hAnsi="Arial Narrow"/>
                <w:b/>
                <w:sz w:val="18"/>
                <w:szCs w:val="18"/>
              </w:rPr>
              <w:t>&lt;0.05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585097" w:rsidRPr="003943FF" w:rsidRDefault="00A824B8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58</w:t>
            </w:r>
          </w:p>
        </w:tc>
      </w:tr>
      <w:tr w:rsidR="00585097" w:rsidRPr="003943FF" w:rsidTr="00E0214B">
        <w:trPr>
          <w:trHeight w:val="369"/>
        </w:trPr>
        <w:tc>
          <w:tcPr>
            <w:tcW w:w="3085" w:type="dxa"/>
            <w:tcBorders>
              <w:top w:val="nil"/>
              <w:bottom w:val="nil"/>
            </w:tcBorders>
          </w:tcPr>
          <w:p w:rsidR="00585097" w:rsidRDefault="00A824B8" w:rsidP="0058509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ARFS Meat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85097" w:rsidRPr="003943FF" w:rsidRDefault="00A824B8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 (-0.3, 0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85097" w:rsidRPr="003943FF" w:rsidRDefault="00A824B8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4 (-0.1, 0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85097" w:rsidRPr="003943FF" w:rsidRDefault="00A824B8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2 (-0.4, 0.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85097" w:rsidRPr="003943FF" w:rsidRDefault="00A824B8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460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585097" w:rsidRPr="003943FF" w:rsidRDefault="00A824B8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8</w:t>
            </w:r>
          </w:p>
        </w:tc>
      </w:tr>
      <w:tr w:rsidR="00585097" w:rsidRPr="003943FF" w:rsidTr="00E0214B">
        <w:trPr>
          <w:trHeight w:val="369"/>
        </w:trPr>
        <w:tc>
          <w:tcPr>
            <w:tcW w:w="3085" w:type="dxa"/>
            <w:tcBorders>
              <w:top w:val="nil"/>
              <w:bottom w:val="nil"/>
            </w:tcBorders>
          </w:tcPr>
          <w:p w:rsidR="00585097" w:rsidRDefault="00A824B8" w:rsidP="005E7DE8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ARFS </w:t>
            </w:r>
            <w:r w:rsidR="005E7DE8">
              <w:rPr>
                <w:rFonts w:ascii="Arial Narrow" w:hAnsi="Arial Narrow"/>
                <w:sz w:val="20"/>
                <w:szCs w:val="20"/>
              </w:rPr>
              <w:t>Vegetarian</w:t>
            </w:r>
            <w:r>
              <w:rPr>
                <w:rFonts w:ascii="Arial Narrow" w:hAnsi="Arial Narrow"/>
                <w:sz w:val="20"/>
                <w:szCs w:val="20"/>
              </w:rPr>
              <w:t xml:space="preserve"> alternatives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85097" w:rsidRPr="003943FF" w:rsidRDefault="00A824B8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5 (-0.0, 1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85097" w:rsidRPr="003943FF" w:rsidRDefault="00A824B8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3 (-0.2, 0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85097" w:rsidRPr="003943FF" w:rsidRDefault="00A824B8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2 (-0.8, 0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85097" w:rsidRPr="003943FF" w:rsidRDefault="00130E74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642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585097" w:rsidRPr="003943FF" w:rsidRDefault="00A824B8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5</w:t>
            </w:r>
          </w:p>
        </w:tc>
      </w:tr>
      <w:tr w:rsidR="00585097" w:rsidRPr="003943FF" w:rsidTr="00E0214B">
        <w:trPr>
          <w:trHeight w:val="369"/>
        </w:trPr>
        <w:tc>
          <w:tcPr>
            <w:tcW w:w="3085" w:type="dxa"/>
            <w:tcBorders>
              <w:top w:val="nil"/>
              <w:bottom w:val="nil"/>
            </w:tcBorders>
          </w:tcPr>
          <w:p w:rsidR="00585097" w:rsidRDefault="005E7DE8" w:rsidP="0058509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RFS Wholeg</w:t>
            </w:r>
            <w:r w:rsidR="001B3CE2">
              <w:rPr>
                <w:rFonts w:ascii="Arial Narrow" w:hAnsi="Arial Narrow"/>
                <w:sz w:val="20"/>
                <w:szCs w:val="20"/>
              </w:rPr>
              <w:t>rain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85097" w:rsidRPr="003943FF" w:rsidRDefault="00130E74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9 (-0.2, 2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85097" w:rsidRPr="003943FF" w:rsidRDefault="00130E74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7 (-0.3, 1.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85097" w:rsidRPr="003943FF" w:rsidRDefault="00130E74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2 (-1.7, 1.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85097" w:rsidRPr="003943FF" w:rsidRDefault="00130E74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814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585097" w:rsidRPr="003943FF" w:rsidRDefault="00130E74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7</w:t>
            </w:r>
          </w:p>
        </w:tc>
      </w:tr>
      <w:tr w:rsidR="00585097" w:rsidRPr="003943FF" w:rsidTr="00E0214B">
        <w:trPr>
          <w:trHeight w:val="369"/>
        </w:trPr>
        <w:tc>
          <w:tcPr>
            <w:tcW w:w="3085" w:type="dxa"/>
            <w:tcBorders>
              <w:top w:val="nil"/>
              <w:bottom w:val="nil"/>
            </w:tcBorders>
          </w:tcPr>
          <w:p w:rsidR="00585097" w:rsidRDefault="001B3CE2" w:rsidP="00585097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ARFS Dair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85097" w:rsidRPr="003943FF" w:rsidRDefault="00130E74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0 (-0.6, 0.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85097" w:rsidRPr="003943FF" w:rsidRDefault="00130E74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0 (-0.6, 0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85097" w:rsidRPr="003943FF" w:rsidRDefault="00130E74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0 (-0.8, 0.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85097" w:rsidRPr="003943FF" w:rsidRDefault="00130E74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997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585097" w:rsidRPr="003943FF" w:rsidRDefault="00130E74" w:rsidP="00585097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0</w:t>
            </w:r>
          </w:p>
        </w:tc>
      </w:tr>
      <w:tr w:rsidR="00585097" w:rsidRPr="003943FF" w:rsidTr="00E0214B">
        <w:trPr>
          <w:trHeight w:val="369"/>
        </w:trPr>
        <w:tc>
          <w:tcPr>
            <w:tcW w:w="3085" w:type="dxa"/>
            <w:tcBorders>
              <w:top w:val="nil"/>
              <w:bottom w:val="nil"/>
            </w:tcBorders>
          </w:tcPr>
          <w:p w:rsidR="00585097" w:rsidRPr="003943FF" w:rsidRDefault="001B3CE2" w:rsidP="00E0214B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 xml:space="preserve">ARFS Water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85097" w:rsidRPr="003943FF" w:rsidRDefault="002B504B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1 (-0.3, 0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85097" w:rsidRPr="003943FF" w:rsidRDefault="002B504B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2 (0.0, 0.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585097" w:rsidRPr="003943FF" w:rsidRDefault="002B504B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3 (0.1, 0.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585097" w:rsidRPr="00184803" w:rsidRDefault="002B504B" w:rsidP="00E0214B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184803">
              <w:rPr>
                <w:rFonts w:ascii="Arial Narrow" w:hAnsi="Arial Narrow"/>
                <w:b/>
                <w:sz w:val="18"/>
                <w:szCs w:val="18"/>
              </w:rPr>
              <w:t>&lt;0.05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585097" w:rsidRPr="003943FF" w:rsidRDefault="002B504B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71</w:t>
            </w:r>
          </w:p>
        </w:tc>
      </w:tr>
      <w:tr w:rsidR="00585097" w:rsidRPr="003943FF" w:rsidTr="00E0214B">
        <w:trPr>
          <w:trHeight w:val="369"/>
        </w:trPr>
        <w:tc>
          <w:tcPr>
            <w:tcW w:w="10348" w:type="dxa"/>
            <w:gridSpan w:val="6"/>
            <w:tcBorders>
              <w:top w:val="single" w:sz="4" w:space="0" w:color="auto"/>
              <w:bottom w:val="nil"/>
            </w:tcBorders>
          </w:tcPr>
          <w:p w:rsidR="00585097" w:rsidRPr="003943FF" w:rsidRDefault="00585097" w:rsidP="00E0214B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proofErr w:type="gramStart"/>
            <w:r w:rsidRPr="003943FF">
              <w:rPr>
                <w:rFonts w:ascii="Arial Narrow" w:hAnsi="Arial Narrow"/>
                <w:sz w:val="18"/>
                <w:szCs w:val="18"/>
                <w:vertAlign w:val="superscript"/>
              </w:rPr>
              <w:t>a</w:t>
            </w:r>
            <w:r w:rsidRPr="003943FF">
              <w:rPr>
                <w:rFonts w:ascii="Arial Narrow" w:hAnsi="Arial Narrow"/>
                <w:sz w:val="18"/>
                <w:szCs w:val="18"/>
              </w:rPr>
              <w:t>Time</w:t>
            </w:r>
            <w:proofErr w:type="spellEnd"/>
            <w:proofErr w:type="gramEnd"/>
            <w:r w:rsidRPr="003943FF">
              <w:rPr>
                <w:rFonts w:ascii="Arial Narrow" w:hAnsi="Arial Narrow"/>
                <w:sz w:val="18"/>
                <w:szCs w:val="18"/>
              </w:rPr>
              <w:t xml:space="preserve"> differences were calculated as (3 months – baseline). </w:t>
            </w:r>
          </w:p>
          <w:p w:rsidR="00585097" w:rsidRPr="003943FF" w:rsidRDefault="00585097" w:rsidP="00E0214B">
            <w:pPr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3943FF">
              <w:rPr>
                <w:rFonts w:ascii="Arial Narrow" w:hAnsi="Arial Narrow"/>
                <w:sz w:val="18"/>
                <w:szCs w:val="18"/>
                <w:vertAlign w:val="superscript"/>
              </w:rPr>
              <w:t>b</w:t>
            </w:r>
            <w:r w:rsidRPr="003943FF">
              <w:rPr>
                <w:rFonts w:ascii="Arial Narrow" w:hAnsi="Arial Narrow"/>
                <w:sz w:val="18"/>
                <w:szCs w:val="18"/>
              </w:rPr>
              <w:t>Between</w:t>
            </w:r>
            <w:proofErr w:type="spellEnd"/>
            <w:r w:rsidRPr="003943FF">
              <w:rPr>
                <w:rFonts w:ascii="Arial Narrow" w:hAnsi="Arial Narrow"/>
                <w:sz w:val="18"/>
                <w:szCs w:val="18"/>
              </w:rPr>
              <w:t xml:space="preserve"> group differences at 3 months</w:t>
            </w:r>
          </w:p>
          <w:p w:rsidR="00585097" w:rsidRPr="003943FF" w:rsidRDefault="00585097" w:rsidP="00E0214B">
            <w:pPr>
              <w:rPr>
                <w:rFonts w:ascii="Arial Narrow" w:hAnsi="Arial Narrow"/>
                <w:sz w:val="18"/>
                <w:szCs w:val="18"/>
              </w:rPr>
            </w:pPr>
            <w:r w:rsidRPr="003943FF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c </w:t>
            </w:r>
            <w:r w:rsidRPr="003943FF">
              <w:rPr>
                <w:rFonts w:ascii="Arial Narrow" w:hAnsi="Arial Narrow"/>
                <w:sz w:val="18"/>
                <w:szCs w:val="18"/>
              </w:rPr>
              <w:t>Adjusted for baseline values of BMI, physical activity steps and proportion of energy from Energy-dense, Nutrient poor (ED-NP) foods</w:t>
            </w:r>
          </w:p>
          <w:p w:rsidR="00585097" w:rsidRPr="00710140" w:rsidRDefault="00585097" w:rsidP="00E0214B">
            <w:pPr>
              <w:rPr>
                <w:rFonts w:ascii="Arial Narrow" w:hAnsi="Arial Narrow"/>
                <w:sz w:val="18"/>
                <w:szCs w:val="18"/>
              </w:rPr>
            </w:pPr>
            <w:r w:rsidRPr="00710140">
              <w:rPr>
                <w:rFonts w:ascii="Arial Narrow" w:hAnsi="Arial Narrow" w:cs="AdvOT863180fb"/>
                <w:sz w:val="18"/>
                <w:szCs w:val="18"/>
              </w:rPr>
              <w:t>Abbreviations: ARFS: Australian Recommended</w:t>
            </w:r>
            <w:r w:rsidR="00184803">
              <w:rPr>
                <w:rFonts w:ascii="Arial Narrow" w:hAnsi="Arial Narrow" w:cs="AdvOT863180fb"/>
                <w:sz w:val="18"/>
                <w:szCs w:val="18"/>
              </w:rPr>
              <w:t xml:space="preserve"> Food Score</w:t>
            </w:r>
          </w:p>
          <w:p w:rsidR="00585097" w:rsidRPr="003943FF" w:rsidRDefault="00585097" w:rsidP="00E0214B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:rsidR="00EB4B3E" w:rsidRDefault="00EB4B3E"/>
    <w:sectPr w:rsidR="00EB4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097"/>
    <w:rsid w:val="000E40B6"/>
    <w:rsid w:val="00130E74"/>
    <w:rsid w:val="00184803"/>
    <w:rsid w:val="001B3CE2"/>
    <w:rsid w:val="002B504B"/>
    <w:rsid w:val="00572109"/>
    <w:rsid w:val="00585097"/>
    <w:rsid w:val="005B4881"/>
    <w:rsid w:val="005E7DE8"/>
    <w:rsid w:val="009D0377"/>
    <w:rsid w:val="00A824B8"/>
    <w:rsid w:val="00EB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F5996A-877A-45AF-B985-58E3D4578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5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03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03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03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3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3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3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3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Ashton</dc:creator>
  <cp:keywords/>
  <dc:description/>
  <cp:lastModifiedBy>Lee Ashton</cp:lastModifiedBy>
  <cp:revision>5</cp:revision>
  <dcterms:created xsi:type="dcterms:W3CDTF">2016-11-25T23:42:00Z</dcterms:created>
  <dcterms:modified xsi:type="dcterms:W3CDTF">2016-12-12T01:08:00Z</dcterms:modified>
</cp:coreProperties>
</file>